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42F3" w14:textId="6E4AEEE9" w:rsidR="002C3784" w:rsidRDefault="002C3784" w:rsidP="002C378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A7AE8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FA7AE8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BBC45B9" w14:textId="77777777" w:rsidR="002C3784" w:rsidRPr="00FA7AE8" w:rsidRDefault="002C3784" w:rsidP="002C37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193772" w14:textId="56EA5109" w:rsidR="002C3784" w:rsidRDefault="002C3784" w:rsidP="00877AEA">
      <w:pPr>
        <w:jc w:val="center"/>
      </w:pPr>
      <w:r>
        <w:rPr>
          <w:noProof/>
        </w:rPr>
        <w:drawing>
          <wp:inline distT="0" distB="0" distL="0" distR="0" wp14:anchorId="730F4DFE" wp14:editId="72493EF1">
            <wp:extent cx="5463540" cy="4663440"/>
            <wp:effectExtent l="0" t="0" r="3810" b="381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39B4F" w14:textId="77777777" w:rsidR="002C3784" w:rsidRDefault="002C3784" w:rsidP="002C3784"/>
    <w:p w14:paraId="66A3EBA0" w14:textId="17EF8AE1" w:rsidR="002C3784" w:rsidRPr="00576EE4" w:rsidRDefault="002C3784" w:rsidP="002C3784">
      <w:pPr>
        <w:spacing w:before="100" w:before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Maximum-likelihood tree of </w:t>
      </w:r>
      <w:r>
        <w:rPr>
          <w:rFonts w:ascii="Times New Roman" w:hAnsi="Times New Roman" w:cs="Times New Roman"/>
          <w:sz w:val="24"/>
          <w:szCs w:val="24"/>
          <w:lang w:val="en-GB"/>
        </w:rPr>
        <w:t>LF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upper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UF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lower)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genes based 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ir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amino-acid sequences. Major clades are defined with reference to canonical sequences. The sequence</w:t>
      </w:r>
      <w:r>
        <w:rPr>
          <w:rFonts w:ascii="Times New Roman" w:hAnsi="Times New Roman" w:cs="Times New Roman"/>
          <w:sz w:val="24"/>
          <w:szCs w:val="24"/>
          <w:lang w:val="en-GB"/>
        </w:rPr>
        <w:t>s of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871A6">
        <w:rPr>
          <w:rFonts w:ascii="Times New Roman" w:hAnsi="Times New Roman" w:cs="Times New Roman"/>
          <w:i/>
          <w:iCs/>
          <w:sz w:val="24"/>
          <w:szCs w:val="24"/>
          <w:lang w:val="en-GB"/>
        </w:rPr>
        <w:t>Dc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LFY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DcUFO</w:t>
      </w:r>
      <w:proofErr w:type="spellEnd"/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marked with red. </w:t>
      </w:r>
      <w:r>
        <w:rPr>
          <w:rFonts w:ascii="Times New Roman" w:hAnsi="Times New Roman" w:cs="Times New Roman"/>
          <w:sz w:val="24"/>
          <w:szCs w:val="24"/>
          <w:lang w:val="en-GB"/>
        </w:rPr>
        <w:t>Both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tre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rooted with accessions </w:t>
      </w:r>
      <w:r>
        <w:rPr>
          <w:rFonts w:ascii="Times New Roman" w:hAnsi="Times New Roman" w:cs="Times New Roman"/>
          <w:sz w:val="24"/>
          <w:szCs w:val="24"/>
          <w:lang w:val="en-GB"/>
        </w:rPr>
        <w:t>orthologues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Pr="00D871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quilegia </w:t>
      </w:r>
      <w:proofErr w:type="spellStart"/>
      <w:r w:rsidRPr="00D871A6">
        <w:rPr>
          <w:rFonts w:ascii="Times New Roman" w:hAnsi="Times New Roman" w:cs="Times New Roman"/>
          <w:i/>
          <w:iCs/>
          <w:sz w:val="24"/>
          <w:szCs w:val="24"/>
          <w:lang w:val="en-GB"/>
        </w:rPr>
        <w:t>coerulea</w:t>
      </w:r>
      <w:proofErr w:type="spellEnd"/>
      <w:r w:rsidRPr="00D871A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D871A6">
        <w:rPr>
          <w:rFonts w:ascii="Times New Roman" w:hAnsi="Times New Roman" w:cs="Times New Roman"/>
          <w:sz w:val="24"/>
          <w:szCs w:val="24"/>
          <w:lang w:val="en-GB"/>
        </w:rPr>
        <w:t>(early-diverging eudicot). Bootstrap values &lt; 70% were not plotted.</w:t>
      </w:r>
    </w:p>
    <w:p w14:paraId="1D3357A9" w14:textId="77777777" w:rsidR="009C1F84" w:rsidRPr="002C3784" w:rsidRDefault="00000000">
      <w:pPr>
        <w:rPr>
          <w:lang w:val="en-US"/>
        </w:rPr>
      </w:pPr>
    </w:p>
    <w:sectPr w:rsidR="009C1F84" w:rsidRPr="002C3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84"/>
    <w:rsid w:val="000367E2"/>
    <w:rsid w:val="002C3784"/>
    <w:rsid w:val="0032725F"/>
    <w:rsid w:val="0087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0BDD2"/>
  <w15:chartTrackingRefBased/>
  <w15:docId w15:val="{5C503C87-CF8E-48BC-B0E8-2739011CD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C378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27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Baczynski</dc:creator>
  <cp:keywords/>
  <dc:description/>
  <cp:lastModifiedBy>Jakub Baczynski</cp:lastModifiedBy>
  <cp:revision>2</cp:revision>
  <dcterms:created xsi:type="dcterms:W3CDTF">2022-08-24T21:05:00Z</dcterms:created>
  <dcterms:modified xsi:type="dcterms:W3CDTF">2022-08-24T21:07:00Z</dcterms:modified>
</cp:coreProperties>
</file>